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B20E69" w14:textId="4CB6391C" w:rsidR="00A87A63" w:rsidRPr="00ED71DA" w:rsidRDefault="00A87A63" w:rsidP="003158D2">
      <w:pPr>
        <w:spacing w:before="240" w:after="24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commentRangeStart w:id="0"/>
      <w:r w:rsidRPr="00ED71DA">
        <w:rPr>
          <w:rFonts w:ascii="Times New Roman" w:hAnsi="Times New Roman" w:cs="Times New Roman"/>
          <w:b/>
          <w:bCs/>
          <w:sz w:val="20"/>
          <w:szCs w:val="20"/>
        </w:rPr>
        <w:t>Supplementary table</w:t>
      </w:r>
      <w:commentRangeEnd w:id="0"/>
      <w:r w:rsidR="00E34D28">
        <w:rPr>
          <w:rStyle w:val="CommentReference"/>
        </w:rPr>
        <w:commentReference w:id="0"/>
      </w:r>
    </w:p>
    <w:p w14:paraId="42597FD2" w14:textId="14974402" w:rsidR="00A87A63" w:rsidRDefault="00A87A63" w:rsidP="003158D2">
      <w:pPr>
        <w:spacing w:before="240" w:after="240" w:line="360" w:lineRule="auto"/>
        <w:rPr>
          <w:rFonts w:ascii="Times New Roman" w:hAnsi="Times New Roman" w:cs="Times New Roman"/>
          <w:sz w:val="20"/>
          <w:szCs w:val="20"/>
        </w:rPr>
      </w:pPr>
      <w:r w:rsidRPr="00ED71DA">
        <w:rPr>
          <w:rFonts w:ascii="Times New Roman" w:hAnsi="Times New Roman" w:cs="Times New Roman"/>
          <w:b/>
          <w:bCs/>
          <w:sz w:val="20"/>
          <w:szCs w:val="20"/>
        </w:rPr>
        <w:t>Table 4.</w:t>
      </w:r>
      <w:r>
        <w:rPr>
          <w:rFonts w:ascii="Times New Roman" w:hAnsi="Times New Roman" w:cs="Times New Roman"/>
          <w:sz w:val="20"/>
          <w:szCs w:val="20"/>
        </w:rPr>
        <w:t xml:space="preserve"> Definitions of </w:t>
      </w:r>
      <w:r w:rsidR="00E634AB">
        <w:rPr>
          <w:rFonts w:ascii="Times New Roman" w:hAnsi="Times New Roman" w:cs="Times New Roman"/>
          <w:sz w:val="20"/>
          <w:szCs w:val="20"/>
        </w:rPr>
        <w:t xml:space="preserve">imaging characteristics </w:t>
      </w: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3120"/>
        <w:gridCol w:w="3120"/>
        <w:gridCol w:w="3120"/>
      </w:tblGrid>
      <w:tr w:rsidR="00E634AB" w14:paraId="390F783B" w14:textId="77777777" w:rsidTr="006F6413">
        <w:trPr>
          <w:trHeight w:val="300"/>
        </w:trPr>
        <w:tc>
          <w:tcPr>
            <w:tcW w:w="3120" w:type="dxa"/>
          </w:tcPr>
          <w:p w14:paraId="4F9D733B" w14:textId="4B6B826B" w:rsidR="00E634AB" w:rsidRDefault="4DFAE823" w:rsidP="4DFAE823">
            <w:pPr>
              <w:spacing w:before="240" w:after="24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4DFAE8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aging characteristics</w:t>
            </w:r>
          </w:p>
        </w:tc>
        <w:tc>
          <w:tcPr>
            <w:tcW w:w="3120" w:type="dxa"/>
          </w:tcPr>
          <w:p w14:paraId="665A80E3" w14:textId="668F7859" w:rsidR="00E634AB" w:rsidRDefault="4DFAE823" w:rsidP="4DFAE823">
            <w:pPr>
              <w:spacing w:before="240" w:after="24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4DFAE8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finition</w:t>
            </w:r>
          </w:p>
        </w:tc>
        <w:tc>
          <w:tcPr>
            <w:tcW w:w="3120" w:type="dxa"/>
            <w:vAlign w:val="center"/>
          </w:tcPr>
          <w:p w14:paraId="4145D6E5" w14:textId="29F79CAC" w:rsidR="4DFAE823" w:rsidRDefault="4DFAE823" w:rsidP="006F64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4DFAE8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ages</w:t>
            </w:r>
          </w:p>
        </w:tc>
      </w:tr>
      <w:tr w:rsidR="00E634AB" w14:paraId="3B84534E" w14:textId="77777777" w:rsidTr="006F6413">
        <w:trPr>
          <w:trHeight w:val="300"/>
        </w:trPr>
        <w:tc>
          <w:tcPr>
            <w:tcW w:w="3120" w:type="dxa"/>
          </w:tcPr>
          <w:p w14:paraId="1AF4C40D" w14:textId="1476CA7B" w:rsidR="00E634AB" w:rsidRDefault="00FF1563" w:rsidP="003158D2">
            <w:pPr>
              <w:spacing w:before="240"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Central-scar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ike appearance</w:t>
            </w:r>
          </w:p>
        </w:tc>
        <w:tc>
          <w:tcPr>
            <w:tcW w:w="3120" w:type="dxa"/>
          </w:tcPr>
          <w:p w14:paraId="3B11F8D8" w14:textId="6020BCE4" w:rsidR="00E634AB" w:rsidRDefault="00E34D28" w:rsidP="003158D2">
            <w:pPr>
              <w:spacing w:before="240"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571AA2">
              <w:rPr>
                <w:rFonts w:ascii="Times New Roman" w:hAnsi="Times New Roman" w:cs="Times New Roman"/>
                <w:sz w:val="20"/>
                <w:szCs w:val="20"/>
              </w:rPr>
              <w:t xml:space="preserve">entral </w:t>
            </w:r>
            <w:r w:rsidR="00EC64DB">
              <w:rPr>
                <w:rFonts w:ascii="Times New Roman" w:hAnsi="Times New Roman" w:cs="Times New Roman"/>
                <w:sz w:val="20"/>
                <w:szCs w:val="20"/>
              </w:rPr>
              <w:t xml:space="preserve">hypo-enhancing </w:t>
            </w:r>
            <w:r w:rsidR="00B27D6E">
              <w:rPr>
                <w:rFonts w:ascii="Times New Roman" w:hAnsi="Times New Roman" w:cs="Times New Roman"/>
                <w:sz w:val="20"/>
                <w:szCs w:val="20"/>
              </w:rPr>
              <w:t xml:space="preserve">stellate area within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ass</w:t>
            </w:r>
          </w:p>
        </w:tc>
        <w:tc>
          <w:tcPr>
            <w:tcW w:w="3120" w:type="dxa"/>
            <w:vAlign w:val="center"/>
          </w:tcPr>
          <w:p w14:paraId="27AF7AB1" w14:textId="156B44C8" w:rsidR="4DFAE823" w:rsidRDefault="4DFAE823" w:rsidP="006F6413">
            <w:pPr>
              <w:spacing w:line="360" w:lineRule="auto"/>
              <w:jc w:val="center"/>
            </w:pPr>
            <w:r>
              <w:rPr>
                <w:noProof/>
              </w:rPr>
              <w:drawing>
                <wp:inline distT="0" distB="0" distL="0" distR="0" wp14:anchorId="251A3C6C" wp14:editId="4298167A">
                  <wp:extent cx="1048603" cy="969348"/>
                  <wp:effectExtent l="0" t="0" r="0" b="0"/>
                  <wp:docPr id="442805806" name="Picture 4428058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48603" cy="9693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634AB" w14:paraId="65481623" w14:textId="77777777" w:rsidTr="006F6413">
        <w:trPr>
          <w:trHeight w:val="300"/>
        </w:trPr>
        <w:tc>
          <w:tcPr>
            <w:tcW w:w="3120" w:type="dxa"/>
          </w:tcPr>
          <w:p w14:paraId="162B4EF5" w14:textId="6EDC5FA1" w:rsidR="00E634AB" w:rsidRDefault="004550E6" w:rsidP="003158D2">
            <w:pPr>
              <w:spacing w:before="240"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bulated morphology</w:t>
            </w:r>
          </w:p>
        </w:tc>
        <w:tc>
          <w:tcPr>
            <w:tcW w:w="3120" w:type="dxa"/>
          </w:tcPr>
          <w:p w14:paraId="1680C667" w14:textId="033999EB" w:rsidR="00E634AB" w:rsidRDefault="006D6D1E" w:rsidP="003158D2">
            <w:pPr>
              <w:spacing w:before="240"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ultiple </w:t>
            </w:r>
            <w:r w:rsidR="008502E3">
              <w:rPr>
                <w:rFonts w:ascii="Times New Roman" w:hAnsi="Times New Roman" w:cs="Times New Roman"/>
                <w:sz w:val="20"/>
                <w:szCs w:val="20"/>
              </w:rPr>
              <w:t xml:space="preserve">distinct lobules </w:t>
            </w:r>
            <w:r w:rsidR="00BB2CF9">
              <w:rPr>
                <w:rFonts w:ascii="Times New Roman" w:hAnsi="Times New Roman" w:cs="Times New Roman"/>
                <w:sz w:val="20"/>
                <w:szCs w:val="20"/>
              </w:rPr>
              <w:t xml:space="preserve">present </w:t>
            </w:r>
            <w:r w:rsidR="008502E3">
              <w:rPr>
                <w:rFonts w:ascii="Times New Roman" w:hAnsi="Times New Roman" w:cs="Times New Roman"/>
                <w:sz w:val="20"/>
                <w:szCs w:val="20"/>
              </w:rPr>
              <w:t xml:space="preserve">within the </w:t>
            </w:r>
            <w:r w:rsidR="00BB2CF9">
              <w:rPr>
                <w:rFonts w:ascii="Times New Roman" w:hAnsi="Times New Roman" w:cs="Times New Roman"/>
                <w:sz w:val="20"/>
                <w:szCs w:val="20"/>
              </w:rPr>
              <w:t xml:space="preserve">mass </w:t>
            </w:r>
            <w:r w:rsidR="008502E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474E0">
              <w:rPr>
                <w:rFonts w:ascii="Times New Roman" w:hAnsi="Times New Roman" w:cs="Times New Roman"/>
                <w:sz w:val="20"/>
                <w:szCs w:val="20"/>
              </w:rPr>
              <w:t>not to be confused with lobulated</w:t>
            </w:r>
            <w:r w:rsidR="008502E3">
              <w:rPr>
                <w:rFonts w:ascii="Times New Roman" w:hAnsi="Times New Roman" w:cs="Times New Roman"/>
                <w:sz w:val="20"/>
                <w:szCs w:val="20"/>
              </w:rPr>
              <w:t xml:space="preserve"> margin</w:t>
            </w:r>
            <w:r w:rsidR="00B474E0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8502E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20" w:type="dxa"/>
            <w:vAlign w:val="center"/>
          </w:tcPr>
          <w:p w14:paraId="78C04BCA" w14:textId="3EC90ADB" w:rsidR="4DFAE823" w:rsidRDefault="4DFAE823" w:rsidP="006F6413">
            <w:pPr>
              <w:spacing w:line="360" w:lineRule="auto"/>
              <w:jc w:val="center"/>
            </w:pPr>
            <w:r>
              <w:rPr>
                <w:noProof/>
              </w:rPr>
              <w:drawing>
                <wp:inline distT="0" distB="0" distL="0" distR="0" wp14:anchorId="265359E2" wp14:editId="2EA0F2DF">
                  <wp:extent cx="1042507" cy="969348"/>
                  <wp:effectExtent l="0" t="0" r="0" b="0"/>
                  <wp:docPr id="2044471983" name="Picture 20444719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42507" cy="9693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34A9E" w14:paraId="03A93643" w14:textId="77777777" w:rsidTr="006F6413">
        <w:trPr>
          <w:trHeight w:val="300"/>
        </w:trPr>
        <w:tc>
          <w:tcPr>
            <w:tcW w:w="3120" w:type="dxa"/>
          </w:tcPr>
          <w:p w14:paraId="0DABC908" w14:textId="4AD5CA53" w:rsidR="00334A9E" w:rsidRDefault="00334A9E" w:rsidP="00334A9E">
            <w:pPr>
              <w:spacing w:before="240"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tilobular arterial enhancement</w:t>
            </w:r>
          </w:p>
        </w:tc>
        <w:tc>
          <w:tcPr>
            <w:tcW w:w="3120" w:type="dxa"/>
          </w:tcPr>
          <w:p w14:paraId="124BDEA6" w14:textId="42624478" w:rsidR="00334A9E" w:rsidRDefault="00B474E0" w:rsidP="00334A9E">
            <w:pPr>
              <w:spacing w:before="240"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chy multifocal lobular</w:t>
            </w:r>
            <w:r w:rsidR="00334A9E">
              <w:rPr>
                <w:rFonts w:ascii="Times New Roman" w:hAnsi="Times New Roman" w:cs="Times New Roman"/>
                <w:sz w:val="20"/>
                <w:szCs w:val="20"/>
              </w:rPr>
              <w:t xml:space="preserve"> arterial enhancemen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ithin the mass, likely arterial enhancement of the various lobules </w:t>
            </w:r>
          </w:p>
        </w:tc>
        <w:tc>
          <w:tcPr>
            <w:tcW w:w="3120" w:type="dxa"/>
            <w:vAlign w:val="center"/>
          </w:tcPr>
          <w:p w14:paraId="42F1D78D" w14:textId="0C7653D4" w:rsidR="4DFAE823" w:rsidRDefault="4DFAE823" w:rsidP="006F6413">
            <w:pPr>
              <w:spacing w:line="360" w:lineRule="auto"/>
              <w:jc w:val="center"/>
            </w:pPr>
            <w:r>
              <w:rPr>
                <w:noProof/>
              </w:rPr>
              <w:drawing>
                <wp:inline distT="0" distB="0" distL="0" distR="0" wp14:anchorId="42622245" wp14:editId="64659313">
                  <wp:extent cx="1048603" cy="969348"/>
                  <wp:effectExtent l="0" t="0" r="0" b="0"/>
                  <wp:docPr id="1227401723" name="Picture 12274017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48603" cy="9693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E7854" w14:paraId="260F5BC4" w14:textId="77777777" w:rsidTr="006F6413">
        <w:trPr>
          <w:trHeight w:val="300"/>
        </w:trPr>
        <w:tc>
          <w:tcPr>
            <w:tcW w:w="3120" w:type="dxa"/>
          </w:tcPr>
          <w:p w14:paraId="1B87EE38" w14:textId="77777777" w:rsidR="004E7854" w:rsidRDefault="004E7854" w:rsidP="00DC597A">
            <w:pPr>
              <w:spacing w:before="240"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eve-like or Swiss-cheese appearance</w:t>
            </w:r>
          </w:p>
        </w:tc>
        <w:tc>
          <w:tcPr>
            <w:tcW w:w="3120" w:type="dxa"/>
          </w:tcPr>
          <w:p w14:paraId="48CA9C35" w14:textId="09F6467F" w:rsidR="004E7854" w:rsidRDefault="004E7854" w:rsidP="00DC597A">
            <w:pPr>
              <w:spacing w:before="240" w:after="24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 predominantly cystic lesion with multiloculat</w:t>
            </w:r>
            <w:r w:rsidR="00B474E0">
              <w:rPr>
                <w:rFonts w:ascii="Times New Roman" w:hAnsi="Times New Roman" w:cs="Times New Roman"/>
                <w:sz w:val="20"/>
                <w:szCs w:val="20"/>
              </w:rPr>
              <w:t>a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ysts giving a sieve or Swiss-cheese like appearance</w:t>
            </w:r>
          </w:p>
        </w:tc>
        <w:tc>
          <w:tcPr>
            <w:tcW w:w="3120" w:type="dxa"/>
            <w:vAlign w:val="center"/>
          </w:tcPr>
          <w:p w14:paraId="1FD76A22" w14:textId="77777777" w:rsidR="004E7854" w:rsidRDefault="004E7854" w:rsidP="006F6413">
            <w:pPr>
              <w:spacing w:line="360" w:lineRule="auto"/>
              <w:jc w:val="center"/>
            </w:pPr>
            <w:r>
              <w:rPr>
                <w:noProof/>
              </w:rPr>
              <w:drawing>
                <wp:inline distT="0" distB="0" distL="0" distR="0" wp14:anchorId="364037A2" wp14:editId="58A31BFD">
                  <wp:extent cx="1048603" cy="969348"/>
                  <wp:effectExtent l="0" t="0" r="0" b="0"/>
                  <wp:docPr id="1025719533" name="Picture 1025719533" descr="A close-up of a ct sca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5719533" name="Picture 1025719533" descr="A close-up of a ct scan&#10;&#10;Description automatically generated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48603" cy="9693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15B79D6" w14:textId="77777777" w:rsidR="00E634AB" w:rsidRPr="004539D0" w:rsidRDefault="00E634AB" w:rsidP="003158D2">
      <w:pPr>
        <w:spacing w:before="240" w:after="240" w:line="360" w:lineRule="auto"/>
        <w:rPr>
          <w:rFonts w:ascii="Times New Roman" w:hAnsi="Times New Roman" w:cs="Times New Roman"/>
          <w:sz w:val="20"/>
          <w:szCs w:val="20"/>
        </w:rPr>
      </w:pPr>
    </w:p>
    <w:sectPr w:rsidR="00E634AB" w:rsidRPr="004539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Akshay D Baheti" w:date="2024-05-14T17:49:00Z" w:initials="ADB">
    <w:p w14:paraId="48834BE7" w14:textId="77777777" w:rsidR="00E34D28" w:rsidRDefault="00E34D28" w:rsidP="00E86A5F">
      <w:r>
        <w:rPr>
          <w:rStyle w:val="CommentReference"/>
        </w:rPr>
        <w:annotationRef/>
      </w:r>
      <w:r>
        <w:rPr>
          <w:color w:val="000000"/>
          <w:sz w:val="20"/>
          <w:szCs w:val="20"/>
        </w:rPr>
        <w:t>E5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48834BE7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9EE22A2" w16cex:dateUtc="2024-05-14T12:1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8834BE7" w16cid:durableId="29EE22A2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kshay D Baheti">
    <w15:presenceInfo w15:providerId="AD" w15:userId="S::abaheti@uw.edu::32e81f53-208c-476d-89bf-dae15db20d0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05D1"/>
    <w:rsid w:val="000042C4"/>
    <w:rsid w:val="00017B59"/>
    <w:rsid w:val="000344F4"/>
    <w:rsid w:val="000352C7"/>
    <w:rsid w:val="000462C3"/>
    <w:rsid w:val="00050B0C"/>
    <w:rsid w:val="00051C86"/>
    <w:rsid w:val="00053804"/>
    <w:rsid w:val="00056CF2"/>
    <w:rsid w:val="00076415"/>
    <w:rsid w:val="00085DEF"/>
    <w:rsid w:val="00097CE3"/>
    <w:rsid w:val="000A705A"/>
    <w:rsid w:val="000F3F55"/>
    <w:rsid w:val="000F4647"/>
    <w:rsid w:val="00102489"/>
    <w:rsid w:val="00121EC5"/>
    <w:rsid w:val="00123F6D"/>
    <w:rsid w:val="00125E67"/>
    <w:rsid w:val="00126C48"/>
    <w:rsid w:val="00131417"/>
    <w:rsid w:val="00133860"/>
    <w:rsid w:val="00140716"/>
    <w:rsid w:val="00170D8F"/>
    <w:rsid w:val="00174B4D"/>
    <w:rsid w:val="00194162"/>
    <w:rsid w:val="001C58D7"/>
    <w:rsid w:val="001C635B"/>
    <w:rsid w:val="001F129A"/>
    <w:rsid w:val="002106EE"/>
    <w:rsid w:val="002705D7"/>
    <w:rsid w:val="00273FF4"/>
    <w:rsid w:val="002A221B"/>
    <w:rsid w:val="002D283B"/>
    <w:rsid w:val="002F5816"/>
    <w:rsid w:val="003158D2"/>
    <w:rsid w:val="00330934"/>
    <w:rsid w:val="00334A9E"/>
    <w:rsid w:val="00345AE8"/>
    <w:rsid w:val="0037680F"/>
    <w:rsid w:val="003B7769"/>
    <w:rsid w:val="003D553E"/>
    <w:rsid w:val="004177CD"/>
    <w:rsid w:val="0042720C"/>
    <w:rsid w:val="004362E9"/>
    <w:rsid w:val="00441124"/>
    <w:rsid w:val="0044370A"/>
    <w:rsid w:val="00453B0D"/>
    <w:rsid w:val="00454F7D"/>
    <w:rsid w:val="004550E6"/>
    <w:rsid w:val="0049419E"/>
    <w:rsid w:val="004C0D72"/>
    <w:rsid w:val="004C27A5"/>
    <w:rsid w:val="004C33EA"/>
    <w:rsid w:val="004E3EB1"/>
    <w:rsid w:val="004E7854"/>
    <w:rsid w:val="00503FCD"/>
    <w:rsid w:val="0050532F"/>
    <w:rsid w:val="0050659E"/>
    <w:rsid w:val="00506925"/>
    <w:rsid w:val="0050750E"/>
    <w:rsid w:val="00554A5D"/>
    <w:rsid w:val="00571AA2"/>
    <w:rsid w:val="00584206"/>
    <w:rsid w:val="005A09D0"/>
    <w:rsid w:val="005A61C5"/>
    <w:rsid w:val="005F3A15"/>
    <w:rsid w:val="006020CF"/>
    <w:rsid w:val="00642F94"/>
    <w:rsid w:val="00653159"/>
    <w:rsid w:val="0067445E"/>
    <w:rsid w:val="00683C71"/>
    <w:rsid w:val="00694B9B"/>
    <w:rsid w:val="006B56F9"/>
    <w:rsid w:val="006B6CC2"/>
    <w:rsid w:val="006C78E1"/>
    <w:rsid w:val="006D6D1E"/>
    <w:rsid w:val="006F6413"/>
    <w:rsid w:val="006F66B2"/>
    <w:rsid w:val="007044A1"/>
    <w:rsid w:val="007460B3"/>
    <w:rsid w:val="007A7F42"/>
    <w:rsid w:val="007B1EB6"/>
    <w:rsid w:val="007F6DB4"/>
    <w:rsid w:val="0080413E"/>
    <w:rsid w:val="00815778"/>
    <w:rsid w:val="00833E23"/>
    <w:rsid w:val="008502E3"/>
    <w:rsid w:val="00860A9C"/>
    <w:rsid w:val="00867E4B"/>
    <w:rsid w:val="008B07E0"/>
    <w:rsid w:val="008B25FC"/>
    <w:rsid w:val="008C45A4"/>
    <w:rsid w:val="008D109C"/>
    <w:rsid w:val="008F127B"/>
    <w:rsid w:val="00957966"/>
    <w:rsid w:val="00981E08"/>
    <w:rsid w:val="009A237D"/>
    <w:rsid w:val="009B2F47"/>
    <w:rsid w:val="009D3876"/>
    <w:rsid w:val="009E3989"/>
    <w:rsid w:val="009F2742"/>
    <w:rsid w:val="00A27009"/>
    <w:rsid w:val="00A60023"/>
    <w:rsid w:val="00A77908"/>
    <w:rsid w:val="00A87A63"/>
    <w:rsid w:val="00AB41DC"/>
    <w:rsid w:val="00AE6088"/>
    <w:rsid w:val="00B148F3"/>
    <w:rsid w:val="00B27D6E"/>
    <w:rsid w:val="00B358F4"/>
    <w:rsid w:val="00B474E0"/>
    <w:rsid w:val="00B61B76"/>
    <w:rsid w:val="00B803A0"/>
    <w:rsid w:val="00BA25AE"/>
    <w:rsid w:val="00BB2CF9"/>
    <w:rsid w:val="00C003AB"/>
    <w:rsid w:val="00C22CC7"/>
    <w:rsid w:val="00C2453E"/>
    <w:rsid w:val="00C606FB"/>
    <w:rsid w:val="00C735CD"/>
    <w:rsid w:val="00C75DDB"/>
    <w:rsid w:val="00CA72ED"/>
    <w:rsid w:val="00CB2DD4"/>
    <w:rsid w:val="00CD105E"/>
    <w:rsid w:val="00CD5B48"/>
    <w:rsid w:val="00D1123B"/>
    <w:rsid w:val="00D13E43"/>
    <w:rsid w:val="00D140C9"/>
    <w:rsid w:val="00D440B8"/>
    <w:rsid w:val="00D56622"/>
    <w:rsid w:val="00D61C64"/>
    <w:rsid w:val="00D624B4"/>
    <w:rsid w:val="00D85E26"/>
    <w:rsid w:val="00D905D1"/>
    <w:rsid w:val="00DB078D"/>
    <w:rsid w:val="00DE739C"/>
    <w:rsid w:val="00E16BD8"/>
    <w:rsid w:val="00E171EC"/>
    <w:rsid w:val="00E34D28"/>
    <w:rsid w:val="00E40444"/>
    <w:rsid w:val="00E47C52"/>
    <w:rsid w:val="00E634AB"/>
    <w:rsid w:val="00E65883"/>
    <w:rsid w:val="00E72F82"/>
    <w:rsid w:val="00E73A89"/>
    <w:rsid w:val="00E85388"/>
    <w:rsid w:val="00E85B00"/>
    <w:rsid w:val="00E9717C"/>
    <w:rsid w:val="00EA2A42"/>
    <w:rsid w:val="00EB6A66"/>
    <w:rsid w:val="00EC64DB"/>
    <w:rsid w:val="00ED71DA"/>
    <w:rsid w:val="00EF5480"/>
    <w:rsid w:val="00F576EF"/>
    <w:rsid w:val="00F642B4"/>
    <w:rsid w:val="00F75ED5"/>
    <w:rsid w:val="00F8207E"/>
    <w:rsid w:val="00FC7BBC"/>
    <w:rsid w:val="00FD2B4E"/>
    <w:rsid w:val="00FF1563"/>
    <w:rsid w:val="00FF544B"/>
    <w:rsid w:val="00FF5D76"/>
    <w:rsid w:val="00FF6062"/>
    <w:rsid w:val="00FF759A"/>
    <w:rsid w:val="4DFAE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1674FB"/>
  <w15:chartTrackingRefBased/>
  <w15:docId w15:val="{A4C228FE-B9CB-4348-B39E-98F75ED556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48F3"/>
  </w:style>
  <w:style w:type="paragraph" w:styleId="Heading1">
    <w:name w:val="heading 1"/>
    <w:basedOn w:val="Normal"/>
    <w:next w:val="Normal"/>
    <w:link w:val="Heading1Char"/>
    <w:uiPriority w:val="9"/>
    <w:qFormat/>
    <w:rsid w:val="00D905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05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05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05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05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05D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05D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05D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05D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05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05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05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05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05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05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05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05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05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05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05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05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905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05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905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05D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905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05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05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05D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314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34D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4D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4D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4D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4D2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microsoft.com/office/2011/relationships/people" Target="people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11" Type="http://schemas.openxmlformats.org/officeDocument/2006/relationships/image" Target="media/image4.png"/><Relationship Id="rId5" Type="http://schemas.microsoft.com/office/2011/relationships/commentsExtended" Target="commentsExtended.xml"/><Relationship Id="rId10" Type="http://schemas.openxmlformats.org/officeDocument/2006/relationships/image" Target="media/image3.png"/><Relationship Id="rId4" Type="http://schemas.openxmlformats.org/officeDocument/2006/relationships/comments" Target="comment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3</Characters>
  <Application>Microsoft Office Word</Application>
  <DocSecurity>0</DocSecurity>
  <Lines>4</Lines>
  <Paragraphs>1</Paragraphs>
  <ScaleCrop>false</ScaleCrop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hvarya Shri</dc:creator>
  <cp:keywords/>
  <dc:description/>
  <cp:lastModifiedBy>Akshay D Baheti</cp:lastModifiedBy>
  <cp:revision>3</cp:revision>
  <dcterms:created xsi:type="dcterms:W3CDTF">2024-05-14T15:38:00Z</dcterms:created>
  <dcterms:modified xsi:type="dcterms:W3CDTF">2024-05-14T15:38:00Z</dcterms:modified>
</cp:coreProperties>
</file>